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="-601" w:tblpY="1314"/>
        <w:tblW w:w="1003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8"/>
        <w:gridCol w:w="1468"/>
        <w:gridCol w:w="1364"/>
        <w:gridCol w:w="1420"/>
        <w:gridCol w:w="1308"/>
        <w:gridCol w:w="1364"/>
        <w:gridCol w:w="1439"/>
      </w:tblGrid>
      <w:tr w:rsidR="008E61F6" w:rsidRPr="00AD7153" w:rsidTr="00AD7153">
        <w:trPr>
          <w:trHeight w:val="27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Cities 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umid</w:t>
            </w: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ity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Pressure 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Precipitation</w:t>
            </w:r>
          </w:p>
        </w:tc>
      </w:tr>
      <w:tr w:rsidR="008E61F6" w:rsidRPr="00AD7153" w:rsidTr="00AD7153">
        <w:trPr>
          <w:trHeight w:val="285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spellStart"/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Guangning</w:t>
            </w:r>
            <w:proofErr w:type="spellEnd"/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9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98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86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6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9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7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8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5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umid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98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7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8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81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86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8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8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6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6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5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81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6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 w:val="restart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Guangzhou</w:t>
            </w: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55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1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43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9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55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91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21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93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umid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1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91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0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47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43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21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0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9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9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93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47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9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 w:val="restart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spellStart"/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eyuan</w:t>
            </w:r>
            <w:proofErr w:type="spellEnd"/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2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9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16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7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2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27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6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umid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9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27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5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78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16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6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5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8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7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78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8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 w:val="restart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spellStart"/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Luoding</w:t>
            </w:r>
            <w:proofErr w:type="spellEnd"/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6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08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43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9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6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49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8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5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umid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08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49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49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3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43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8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49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4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9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5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3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4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 w:val="restart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Shantou</w:t>
            </w: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59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67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538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93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59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6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61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18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umid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67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6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96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0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538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61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96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6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93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0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6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 w:val="restart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spellStart"/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Shaoguan</w:t>
            </w:r>
            <w:proofErr w:type="spellEnd"/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0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88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3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43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0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8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8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43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umid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88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8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53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72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3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8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53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43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4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72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5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 w:val="restart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spellStart"/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Xuwen</w:t>
            </w:r>
            <w:proofErr w:type="spellEnd"/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72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4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1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28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72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06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67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14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umid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4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06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8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5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1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67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86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0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2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01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5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20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 w:val="restart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spellStart"/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Yangjiang</w:t>
            </w:r>
            <w:proofErr w:type="spellEnd"/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3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56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7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39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49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1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Humid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4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27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33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562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849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427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7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61F6" w:rsidRPr="00AD7153" w:rsidTr="00AD7153">
        <w:trPr>
          <w:trHeight w:val="270"/>
        </w:trPr>
        <w:tc>
          <w:tcPr>
            <w:tcW w:w="1668" w:type="dxa"/>
            <w:vMerge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8" w:type="dxa"/>
            <w:shd w:val="clear" w:color="auto" w:fill="auto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87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115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E61F6" w:rsidRPr="00AD7153" w:rsidRDefault="003E4E4C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633</w:t>
            </w:r>
            <w:r w:rsidR="008E61F6"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="003E4E4C" w:rsidRPr="00AD7153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.374</w:t>
            </w: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8E61F6" w:rsidRPr="00AD7153" w:rsidRDefault="008E61F6" w:rsidP="00AD71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D7153">
              <w:rPr>
                <w:rFonts w:ascii="Arial" w:eastAsia="SimSun" w:hAnsi="Arial" w:cs="Arial"/>
                <w:color w:val="000000"/>
                <w:kern w:val="0"/>
                <w:szCs w:val="21"/>
              </w:rPr>
              <w:t>1.000</w:t>
            </w:r>
          </w:p>
        </w:tc>
      </w:tr>
    </w:tbl>
    <w:p w:rsidR="008E61F6" w:rsidRPr="0066211A" w:rsidRDefault="00CB6B70" w:rsidP="008E61F6">
      <w:pPr>
        <w:pStyle w:val="Heading3"/>
        <w:keepNext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Additional</w:t>
      </w:r>
      <w:r w:rsidR="00E52B11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file</w:t>
      </w:r>
      <w:r w:rsidR="008E61F6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</w:t>
      </w:r>
      <w:r w:rsidR="00F53276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1</w:t>
      </w:r>
      <w:r w:rsidR="008E61F6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. Spearman rank</w:t>
      </w:r>
      <w:r w:rsidR="008E61F6" w:rsidRPr="00B063C6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analysis</w:t>
      </w:r>
      <w:r w:rsidR="008E61F6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between HFMD cases and meteorological factors</w:t>
      </w:r>
      <w:r w:rsidR="008E61F6" w:rsidRPr="00B063C6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in eight areas in Guangdong, 2009-2013.</w:t>
      </w:r>
    </w:p>
    <w:sectPr w:rsidR="008E61F6" w:rsidRPr="0066211A" w:rsidSect="00480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E44" w:rsidRDefault="00C23E44" w:rsidP="008E61F6">
      <w:r>
        <w:separator/>
      </w:r>
    </w:p>
  </w:endnote>
  <w:endnote w:type="continuationSeparator" w:id="0">
    <w:p w:rsidR="00C23E44" w:rsidRDefault="00C23E44" w:rsidP="008E61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E44" w:rsidRDefault="00C23E44" w:rsidP="008E61F6">
      <w:r>
        <w:separator/>
      </w:r>
    </w:p>
  </w:footnote>
  <w:footnote w:type="continuationSeparator" w:id="0">
    <w:p w:rsidR="00C23E44" w:rsidRDefault="00C23E44" w:rsidP="008E61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3"/>
  </w:docVars>
  <w:rsids>
    <w:rsidRoot w:val="008E61F6"/>
    <w:rsid w:val="00097AF1"/>
    <w:rsid w:val="00246DF6"/>
    <w:rsid w:val="0029498A"/>
    <w:rsid w:val="003854D2"/>
    <w:rsid w:val="003E4E4C"/>
    <w:rsid w:val="00480492"/>
    <w:rsid w:val="00535148"/>
    <w:rsid w:val="0059705A"/>
    <w:rsid w:val="0065740D"/>
    <w:rsid w:val="0066211A"/>
    <w:rsid w:val="0075013B"/>
    <w:rsid w:val="00846EF1"/>
    <w:rsid w:val="008E61F6"/>
    <w:rsid w:val="00A26694"/>
    <w:rsid w:val="00AD7153"/>
    <w:rsid w:val="00B80D4C"/>
    <w:rsid w:val="00C23E44"/>
    <w:rsid w:val="00C26AA2"/>
    <w:rsid w:val="00CB6B70"/>
    <w:rsid w:val="00CD2676"/>
    <w:rsid w:val="00E52B11"/>
    <w:rsid w:val="00E838B3"/>
    <w:rsid w:val="00F532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492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8E61F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E6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E61F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E6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E61F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E61F6"/>
    <w:rPr>
      <w:rFonts w:ascii="SimSun" w:eastAsia="SimSun" w:hAnsi="SimSun" w:cs="SimSun"/>
      <w:b/>
      <w:bCs/>
      <w:kern w:val="0"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1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1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84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82</Words>
  <Characters>2066</Characters>
  <Application>Microsoft Office Word</Application>
  <DocSecurity>0</DocSecurity>
  <Lines>344</Lines>
  <Paragraphs>293</Paragraphs>
  <ScaleCrop>false</ScaleCrop>
  <Company/>
  <LinksUpToDate>false</LinksUpToDate>
  <CharactersWithSpaces>2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JDIONALDO</cp:lastModifiedBy>
  <cp:revision>10</cp:revision>
  <dcterms:created xsi:type="dcterms:W3CDTF">2015-12-22T02:48:00Z</dcterms:created>
  <dcterms:modified xsi:type="dcterms:W3CDTF">2016-09-20T17:37:00Z</dcterms:modified>
</cp:coreProperties>
</file>